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7CE3C" w14:textId="77777777" w:rsidR="00CB4A8E" w:rsidRPr="00CB4A8E" w:rsidRDefault="00CB4A8E" w:rsidP="00CB4A8E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  <w:b/>
          <w:bCs/>
        </w:rPr>
        <w:t>Supplementary table 2.</w:t>
      </w:r>
      <w:r w:rsidRPr="00DC5412">
        <w:rPr>
          <w:rFonts w:ascii="Arial" w:hAnsi="Arial" w:cs="Arial"/>
        </w:rPr>
        <w:t xml:space="preserve"> Multivariable adjusted </w:t>
      </w:r>
      <w:r w:rsidRPr="00CB4A8E">
        <w:rPr>
          <w:rFonts w:ascii="Arial" w:hAnsi="Arial" w:cs="Arial"/>
        </w:rPr>
        <w:t xml:space="preserve">logistic regression analysis reporting the association between 30-days postoperatively CVA and clinical and demographic characteristics. </w:t>
      </w:r>
    </w:p>
    <w:tbl>
      <w:tblPr>
        <w:tblStyle w:val="TableGrid"/>
        <w:tblW w:w="9278" w:type="dxa"/>
        <w:tblInd w:w="-95" w:type="dxa"/>
        <w:tblLook w:val="04A0" w:firstRow="1" w:lastRow="0" w:firstColumn="1" w:lastColumn="0" w:noHBand="0" w:noVBand="1"/>
      </w:tblPr>
      <w:tblGrid>
        <w:gridCol w:w="4860"/>
        <w:gridCol w:w="1440"/>
        <w:gridCol w:w="1710"/>
        <w:gridCol w:w="1268"/>
      </w:tblGrid>
      <w:tr w:rsidR="00CB4A8E" w:rsidRPr="00DC5412" w14:paraId="2BC1FE85" w14:textId="77777777" w:rsidTr="00C47CAD">
        <w:trPr>
          <w:trHeight w:val="85"/>
        </w:trPr>
        <w:tc>
          <w:tcPr>
            <w:tcW w:w="4860" w:type="dxa"/>
            <w:shd w:val="clear" w:color="auto" w:fill="BFBFBF" w:themeFill="background1" w:themeFillShade="BF"/>
          </w:tcPr>
          <w:p w14:paraId="073FA13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2F17ED5B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43F98F0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57EFF62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B4A8E" w:rsidRPr="00DC5412" w14:paraId="42094E59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C4E067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859D386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5914978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6067D8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59788D2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A0F84AB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0619A3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B671BC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3DA0B62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0BB8AA87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0CCA1C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Fe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56661F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0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3C966C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26 - 2.307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60788CA6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CB4A8E" w:rsidRPr="00DC5412" w14:paraId="244F37D0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672B7F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DC5412">
              <w:rPr>
                <w:rFonts w:ascii="Arial" w:hAnsi="Arial" w:cs="Arial"/>
                <w:sz w:val="20"/>
                <w:szCs w:val="20"/>
              </w:rPr>
              <w:t xml:space="preserve"> (per 1 years)</w:t>
            </w:r>
          </w:p>
        </w:tc>
        <w:tc>
          <w:tcPr>
            <w:tcW w:w="1440" w:type="dxa"/>
            <w:shd w:val="clear" w:color="auto" w:fill="FFFFFF" w:themeFill="background1"/>
          </w:tcPr>
          <w:p w14:paraId="3A07433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30</w:t>
            </w:r>
          </w:p>
        </w:tc>
        <w:tc>
          <w:tcPr>
            <w:tcW w:w="1710" w:type="dxa"/>
            <w:shd w:val="clear" w:color="auto" w:fill="FFFFFF" w:themeFill="background1"/>
          </w:tcPr>
          <w:p w14:paraId="43A9497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95 - 1.066</w:t>
            </w:r>
          </w:p>
        </w:tc>
        <w:tc>
          <w:tcPr>
            <w:tcW w:w="1268" w:type="dxa"/>
            <w:shd w:val="clear" w:color="auto" w:fill="FFFFFF" w:themeFill="background1"/>
          </w:tcPr>
          <w:p w14:paraId="50749A4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CB4A8E" w:rsidRPr="00DC5412" w14:paraId="216490AF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E1CEBE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691A48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C6192B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6645DE0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29F0D4B5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A0F5BF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rmal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A4917F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129E9E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FFFF89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6BB6BC5E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71CF66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Und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258E4E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2.58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4D12BB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73 - 11.711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5786DC1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CB4A8E" w:rsidRPr="00DC5412" w14:paraId="318C5AA9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C6543B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v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3E33D6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9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FB7CA0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55 - 2.148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38CD283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</w:tr>
      <w:tr w:rsidR="00CB4A8E" w:rsidRPr="00DC5412" w14:paraId="487FBB8E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07EE45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bes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F0A49AD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8B93FB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437 - 1.935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55CD854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</w:tr>
      <w:tr w:rsidR="00CB4A8E" w:rsidRPr="00DC5412" w14:paraId="6DB29F38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74B159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 / ethnicity </w:t>
            </w:r>
          </w:p>
        </w:tc>
        <w:tc>
          <w:tcPr>
            <w:tcW w:w="1440" w:type="dxa"/>
            <w:shd w:val="clear" w:color="auto" w:fill="FFFFFF" w:themeFill="background1"/>
          </w:tcPr>
          <w:p w14:paraId="46884E5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63275E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08E253B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5BDFDB7F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8931E5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White </w:t>
            </w:r>
          </w:p>
        </w:tc>
        <w:tc>
          <w:tcPr>
            <w:tcW w:w="1440" w:type="dxa"/>
            <w:shd w:val="clear" w:color="auto" w:fill="FFFFFF" w:themeFill="background1"/>
          </w:tcPr>
          <w:p w14:paraId="3EFF677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6730155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3AAEB84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05EC497D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5F48C5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Black or African American </w:t>
            </w:r>
          </w:p>
        </w:tc>
        <w:tc>
          <w:tcPr>
            <w:tcW w:w="1440" w:type="dxa"/>
            <w:shd w:val="clear" w:color="auto" w:fill="FFFFFF" w:themeFill="background1"/>
          </w:tcPr>
          <w:p w14:paraId="01B8294B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313</w:t>
            </w:r>
          </w:p>
        </w:tc>
        <w:tc>
          <w:tcPr>
            <w:tcW w:w="1710" w:type="dxa"/>
            <w:shd w:val="clear" w:color="auto" w:fill="FFFFFF" w:themeFill="background1"/>
          </w:tcPr>
          <w:p w14:paraId="1114CD4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96 - 4.354</w:t>
            </w:r>
          </w:p>
        </w:tc>
        <w:tc>
          <w:tcPr>
            <w:tcW w:w="1268" w:type="dxa"/>
            <w:shd w:val="clear" w:color="auto" w:fill="FFFFFF" w:themeFill="background1"/>
          </w:tcPr>
          <w:p w14:paraId="66131A7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CB4A8E" w:rsidRPr="00DC5412" w14:paraId="5CD0B48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54CC019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ther or unknown </w:t>
            </w:r>
          </w:p>
        </w:tc>
        <w:tc>
          <w:tcPr>
            <w:tcW w:w="1440" w:type="dxa"/>
            <w:shd w:val="clear" w:color="auto" w:fill="FFFFFF" w:themeFill="background1"/>
          </w:tcPr>
          <w:p w14:paraId="3166257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532</w:t>
            </w:r>
          </w:p>
        </w:tc>
        <w:tc>
          <w:tcPr>
            <w:tcW w:w="1710" w:type="dxa"/>
            <w:shd w:val="clear" w:color="auto" w:fill="FFFFFF" w:themeFill="background1"/>
          </w:tcPr>
          <w:p w14:paraId="36B8531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38 - 2.799</w:t>
            </w:r>
          </w:p>
        </w:tc>
        <w:tc>
          <w:tcPr>
            <w:tcW w:w="1268" w:type="dxa"/>
            <w:shd w:val="clear" w:color="auto" w:fill="FFFFFF" w:themeFill="background1"/>
          </w:tcPr>
          <w:p w14:paraId="5858AC2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</w:tr>
      <w:tr w:rsidR="00CB4A8E" w:rsidRPr="00DC5412" w14:paraId="40A35D84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DAB460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urrent smoker within one yea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EAAA5A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33A2D8F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969F33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042878B5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6476C1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D099D3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4E14D6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12633D0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79F795E0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FAB585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B6928B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64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C4B10C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68 - 3.109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46CE78A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CB4A8E" w:rsidRPr="00DC5412" w14:paraId="5181111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A3DB23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440" w:type="dxa"/>
            <w:shd w:val="clear" w:color="auto" w:fill="FFFFFF" w:themeFill="background1"/>
          </w:tcPr>
          <w:p w14:paraId="1BEA4A3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62EB55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8F09B4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7D113428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5F79583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4D3A7DB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57F69F3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2B47D05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0DE1210F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180AE176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4783A50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1710" w:type="dxa"/>
            <w:shd w:val="clear" w:color="auto" w:fill="FFFFFF" w:themeFill="background1"/>
          </w:tcPr>
          <w:p w14:paraId="4362161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79 - 2.096</w:t>
            </w:r>
          </w:p>
        </w:tc>
        <w:tc>
          <w:tcPr>
            <w:tcW w:w="1268" w:type="dxa"/>
            <w:shd w:val="clear" w:color="auto" w:fill="FFFFFF" w:themeFill="background1"/>
          </w:tcPr>
          <w:p w14:paraId="24F609C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</w:tr>
      <w:tr w:rsidR="00CB4A8E" w:rsidRPr="00DC5412" w14:paraId="4E6D624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0BDFE2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3CC503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302D7E2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C4E99C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4467B58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560C7A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CD7A3B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7B1563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69462E36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01EB0ABC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9AC6CD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6D92C2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3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480CF0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17 - 2.963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2C92419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CB4A8E" w:rsidRPr="00DC5412" w14:paraId="67B96269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1078FB6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Functional status before surgery</w:t>
            </w:r>
          </w:p>
        </w:tc>
        <w:tc>
          <w:tcPr>
            <w:tcW w:w="1440" w:type="dxa"/>
            <w:shd w:val="clear" w:color="auto" w:fill="FFFFFF" w:themeFill="background1"/>
          </w:tcPr>
          <w:p w14:paraId="0A21028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F6BA60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FCC327A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2357322D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E014C2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In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22D3779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259FCCA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E79D7C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53798CD8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32CB632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Partially / Totally 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455691C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430</w:t>
            </w:r>
          </w:p>
        </w:tc>
        <w:tc>
          <w:tcPr>
            <w:tcW w:w="1710" w:type="dxa"/>
            <w:shd w:val="clear" w:color="auto" w:fill="FFFFFF" w:themeFill="background1"/>
          </w:tcPr>
          <w:p w14:paraId="2524460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95 - 10.467</w:t>
            </w:r>
          </w:p>
        </w:tc>
        <w:tc>
          <w:tcPr>
            <w:tcW w:w="1268" w:type="dxa"/>
            <w:shd w:val="clear" w:color="auto" w:fill="FFFFFF" w:themeFill="background1"/>
          </w:tcPr>
          <w:p w14:paraId="7BA0661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CB4A8E" w:rsidRPr="00DC5412" w14:paraId="54266511" w14:textId="77777777" w:rsidTr="00C47CAD">
        <w:trPr>
          <w:trHeight w:val="44"/>
        </w:trPr>
        <w:tc>
          <w:tcPr>
            <w:tcW w:w="4860" w:type="dxa"/>
            <w:shd w:val="clear" w:color="auto" w:fill="F2F2F2" w:themeFill="background1" w:themeFillShade="F2"/>
          </w:tcPr>
          <w:p w14:paraId="791D2A7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EF3C61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90341B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2CFBD4FB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4E5DC50D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0002CB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1C160A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2A4874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2CE7A97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684C7C92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E5D56B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DD59AC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85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69EAEF5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78 - 3.511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70AAECD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CB4A8E" w:rsidRPr="00DC5412" w14:paraId="2501647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5953DB1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n dialysis before surgery</w:t>
            </w:r>
          </w:p>
        </w:tc>
        <w:tc>
          <w:tcPr>
            <w:tcW w:w="1440" w:type="dxa"/>
            <w:shd w:val="clear" w:color="auto" w:fill="FFFFFF" w:themeFill="background1"/>
          </w:tcPr>
          <w:p w14:paraId="0109947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7927F0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A1F7CB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7BB85C52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178AC6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4D7AF6E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016010E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5D75653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62A6AE8D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ABAB8B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184C1E5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4.557</w:t>
            </w:r>
          </w:p>
        </w:tc>
        <w:tc>
          <w:tcPr>
            <w:tcW w:w="1710" w:type="dxa"/>
            <w:shd w:val="clear" w:color="auto" w:fill="FFFFFF" w:themeFill="background1"/>
          </w:tcPr>
          <w:p w14:paraId="3B35BB3D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01 - 34.569</w:t>
            </w:r>
          </w:p>
        </w:tc>
        <w:tc>
          <w:tcPr>
            <w:tcW w:w="1268" w:type="dxa"/>
            <w:shd w:val="clear" w:color="auto" w:fill="FFFFFF" w:themeFill="background1"/>
          </w:tcPr>
          <w:p w14:paraId="175CEAC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CB4A8E" w:rsidRPr="00DC5412" w14:paraId="2907A89D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F833928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8347684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6FB38EA0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67386CF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5EB90CE8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5DC5AB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incontinent urinary divers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190E37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E741769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6B311A7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A8E" w:rsidRPr="00DC5412" w14:paraId="500C20DE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C3106EE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continent urinary divers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FE3D2D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21B8D97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94 - 1.570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5613C8D3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CB4A8E" w:rsidRPr="00DC5412" w14:paraId="3AA593D7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C55B2CC" w14:textId="77777777" w:rsidR="00CB4A8E" w:rsidRPr="00DC5412" w:rsidRDefault="00CB4A8E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ical time </w:t>
            </w:r>
            <w:r w:rsidRPr="00DC5412">
              <w:rPr>
                <w:rFonts w:ascii="Arial" w:hAnsi="Arial" w:cs="Arial"/>
                <w:sz w:val="20"/>
                <w:szCs w:val="20"/>
              </w:rPr>
              <w:t>(per 10 minutes)</w:t>
            </w:r>
          </w:p>
        </w:tc>
        <w:tc>
          <w:tcPr>
            <w:tcW w:w="1440" w:type="dxa"/>
            <w:shd w:val="clear" w:color="auto" w:fill="FFFFFF" w:themeFill="background1"/>
          </w:tcPr>
          <w:p w14:paraId="7EB92741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1710" w:type="dxa"/>
            <w:shd w:val="clear" w:color="auto" w:fill="FFFFFF" w:themeFill="background1"/>
          </w:tcPr>
          <w:p w14:paraId="2023DF3A" w14:textId="77777777" w:rsidR="00CB4A8E" w:rsidRPr="00DC5412" w:rsidRDefault="00CB4A8E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76 - 1.026</w:t>
            </w:r>
          </w:p>
        </w:tc>
        <w:tc>
          <w:tcPr>
            <w:tcW w:w="1268" w:type="dxa"/>
            <w:shd w:val="clear" w:color="auto" w:fill="FFFFFF" w:themeFill="background1"/>
          </w:tcPr>
          <w:p w14:paraId="1B377C3B" w14:textId="77777777" w:rsidR="00CB4A8E" w:rsidRPr="00DC5412" w:rsidRDefault="00CB4A8E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</w:tr>
    </w:tbl>
    <w:p w14:paraId="7D255F9E" w14:textId="77777777" w:rsidR="00CB4A8E" w:rsidRPr="00DC5412" w:rsidRDefault="00CB4A8E" w:rsidP="00CB4A8E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</w:rPr>
        <w:t>BMI: Body mass index, CHF: Congestive heart failure, COPD: Chronic obstructive pulmonary disease, OR: Odds ratio, 95% CI: 95% confidence interval.</w:t>
      </w:r>
    </w:p>
    <w:p w14:paraId="1DD2194D" w14:textId="77777777" w:rsidR="00CB4A8E" w:rsidRPr="00DC5412" w:rsidRDefault="00CB4A8E" w:rsidP="00CB4A8E">
      <w:pPr>
        <w:jc w:val="both"/>
        <w:rPr>
          <w:rFonts w:ascii="Arial" w:hAnsi="Arial" w:cs="Arial"/>
        </w:rPr>
      </w:pPr>
    </w:p>
    <w:p w14:paraId="20215DD7" w14:textId="77777777" w:rsidR="00CB4A8E" w:rsidRPr="00DC5412" w:rsidRDefault="00CB4A8E" w:rsidP="00CB4A8E">
      <w:pPr>
        <w:jc w:val="both"/>
        <w:rPr>
          <w:rFonts w:ascii="Arial" w:hAnsi="Arial" w:cs="Arial"/>
        </w:rPr>
      </w:pPr>
    </w:p>
    <w:p w14:paraId="696BE1E5" w14:textId="77777777" w:rsidR="00C23AB5" w:rsidRDefault="00000000"/>
    <w:sectPr w:rsidR="00C23AB5" w:rsidSect="000F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8E"/>
    <w:rsid w:val="00041803"/>
    <w:rsid w:val="000F4FF1"/>
    <w:rsid w:val="00302EC1"/>
    <w:rsid w:val="0076728C"/>
    <w:rsid w:val="00CB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6264C"/>
  <w14:defaultImageDpi w14:val="32767"/>
  <w15:chartTrackingRefBased/>
  <w15:docId w15:val="{A5801434-88EE-D241-9604-6796880D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A8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A8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yah, Aaron Adrian</dc:creator>
  <cp:keywords/>
  <dc:description/>
  <cp:lastModifiedBy>Gurayah, Aaron Adrian</cp:lastModifiedBy>
  <cp:revision>1</cp:revision>
  <dcterms:created xsi:type="dcterms:W3CDTF">2022-12-20T19:27:00Z</dcterms:created>
  <dcterms:modified xsi:type="dcterms:W3CDTF">2022-12-20T19:27:00Z</dcterms:modified>
</cp:coreProperties>
</file>